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8FFCA" w14:textId="77777777" w:rsidR="005B0A49" w:rsidRPr="00AA079F" w:rsidRDefault="00F93495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AA079F">
        <w:rPr>
          <w:rFonts w:ascii="Times New Roman" w:eastAsia="Times New Roman" w:hAnsi="Times New Roman" w:cs="Times New Roman"/>
          <w:b/>
          <w:lang w:val="en-US"/>
        </w:rPr>
        <w:t>Supplementary Digital Content</w:t>
      </w:r>
    </w:p>
    <w:p w14:paraId="2F68AF94" w14:textId="74F671BF" w:rsidR="002E71C7" w:rsidRDefault="002E71C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38ED2385" w14:textId="77777777" w:rsidR="00A922E4" w:rsidRPr="00AA079F" w:rsidRDefault="00A922E4" w:rsidP="00A922E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A079F">
        <w:rPr>
          <w:rFonts w:ascii="Times New Roman" w:eastAsia="Times New Roman" w:hAnsi="Times New Roman" w:cs="Times New Roman"/>
          <w:lang w:val="en-US"/>
        </w:rPr>
        <w:t xml:space="preserve">Supplementary video </w:t>
      </w:r>
      <w:r>
        <w:rPr>
          <w:rFonts w:ascii="Times New Roman" w:eastAsia="Times New Roman" w:hAnsi="Times New Roman" w:cs="Times New Roman"/>
          <w:lang w:val="en-US"/>
        </w:rPr>
        <w:t>1</w:t>
      </w:r>
      <w:r w:rsidRPr="00AA079F">
        <w:rPr>
          <w:rFonts w:ascii="Times New Roman" w:eastAsia="Times New Roman" w:hAnsi="Times New Roman" w:cs="Times New Roman"/>
          <w:lang w:val="en-US"/>
        </w:rPr>
        <w:t xml:space="preserve">. Sonographic changes in the coracohumeral ligament (CHL) sliding movement before and after ultrasound-guided fascia </w:t>
      </w:r>
      <w:proofErr w:type="spellStart"/>
      <w:r w:rsidRPr="00AA079F">
        <w:rPr>
          <w:rFonts w:ascii="Times New Roman" w:eastAsia="Times New Roman" w:hAnsi="Times New Roman" w:cs="Times New Roman"/>
          <w:lang w:val="en-US"/>
        </w:rPr>
        <w:t>hydrorelease</w:t>
      </w:r>
      <w:proofErr w:type="spellEnd"/>
      <w:r w:rsidRPr="00AA079F">
        <w:rPr>
          <w:rFonts w:ascii="Times New Roman" w:eastAsia="Times New Roman" w:hAnsi="Times New Roman" w:cs="Times New Roman"/>
          <w:lang w:val="en-US"/>
        </w:rPr>
        <w:t xml:space="preserve"> (US-FHR)</w:t>
      </w:r>
    </w:p>
    <w:p w14:paraId="7C7864A1" w14:textId="77777777" w:rsidR="00A922E4" w:rsidRPr="00AA079F" w:rsidRDefault="00A922E4" w:rsidP="00A922E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A079F">
        <w:rPr>
          <w:rFonts w:ascii="Times New Roman" w:eastAsia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lang w:val="en-US"/>
        </w:rPr>
        <w:t>a</w:t>
      </w:r>
      <w:r w:rsidRPr="00AA079F">
        <w:rPr>
          <w:rFonts w:ascii="Times New Roman" w:eastAsia="Times New Roman" w:hAnsi="Times New Roman" w:cs="Times New Roman"/>
          <w:lang w:val="en-US"/>
        </w:rPr>
        <w:t>) Before US-FHR</w:t>
      </w:r>
    </w:p>
    <w:p w14:paraId="31B960FC" w14:textId="77777777" w:rsidR="00A922E4" w:rsidRPr="00AA079F" w:rsidRDefault="00A922E4" w:rsidP="00A922E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A079F">
        <w:rPr>
          <w:rFonts w:ascii="Times New Roman" w:eastAsia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lang w:val="en-US"/>
        </w:rPr>
        <w:t>b</w:t>
      </w:r>
      <w:r w:rsidRPr="00AA079F">
        <w:rPr>
          <w:rFonts w:ascii="Times New Roman" w:eastAsia="Times New Roman" w:hAnsi="Times New Roman" w:cs="Times New Roman"/>
          <w:lang w:val="en-US"/>
        </w:rPr>
        <w:t>) After US-FHR</w:t>
      </w:r>
    </w:p>
    <w:p w14:paraId="2D7692BE" w14:textId="66670361" w:rsidR="00A922E4" w:rsidRDefault="00A922E4" w:rsidP="00A922E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A079F">
        <w:rPr>
          <w:rFonts w:ascii="Times New Roman" w:eastAsia="Times New Roman" w:hAnsi="Times New Roman" w:cs="Times New Roman"/>
          <w:lang w:val="en-US"/>
        </w:rPr>
        <w:t>Note: the CHL is remarkably more stretched due to increased extensibility.</w:t>
      </w:r>
    </w:p>
    <w:p w14:paraId="18F97DE7" w14:textId="77777777" w:rsidR="00A922E4" w:rsidRDefault="00A922E4" w:rsidP="00A922E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60A9B2A3" w14:textId="68C3559E" w:rsidR="005B0A49" w:rsidRPr="004528AD" w:rsidRDefault="00F93495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A079F">
        <w:rPr>
          <w:rFonts w:ascii="Times New Roman" w:eastAsia="Times New Roman" w:hAnsi="Times New Roman" w:cs="Times New Roman"/>
          <w:lang w:val="en-US"/>
        </w:rPr>
        <w:t xml:space="preserve">Supplementary video </w:t>
      </w:r>
      <w:r w:rsidR="00A922E4">
        <w:rPr>
          <w:rFonts w:ascii="Times New Roman" w:eastAsia="Times New Roman" w:hAnsi="Times New Roman" w:cs="Times New Roman"/>
          <w:lang w:val="en-US"/>
        </w:rPr>
        <w:t>2</w:t>
      </w:r>
      <w:r w:rsidRPr="00AA079F">
        <w:rPr>
          <w:rFonts w:ascii="Times New Roman" w:eastAsia="Times New Roman" w:hAnsi="Times New Roman" w:cs="Times New Roman"/>
          <w:lang w:val="en-US"/>
        </w:rPr>
        <w:t xml:space="preserve">. Ultrasound movie of ultrasound-guided fascia </w:t>
      </w:r>
      <w:proofErr w:type="spellStart"/>
      <w:r w:rsidRPr="00AA079F">
        <w:rPr>
          <w:rFonts w:ascii="Times New Roman" w:eastAsia="Times New Roman" w:hAnsi="Times New Roman" w:cs="Times New Roman"/>
          <w:lang w:val="en-US"/>
        </w:rPr>
        <w:t>hydrorele</w:t>
      </w:r>
      <w:r w:rsidRPr="004528AD">
        <w:rPr>
          <w:rFonts w:ascii="Times New Roman" w:eastAsia="Times New Roman" w:hAnsi="Times New Roman" w:cs="Times New Roman"/>
          <w:lang w:val="en-US"/>
        </w:rPr>
        <w:t>ase</w:t>
      </w:r>
      <w:proofErr w:type="spellEnd"/>
      <w:r w:rsidRPr="004528AD">
        <w:rPr>
          <w:rFonts w:ascii="Times New Roman" w:eastAsia="Times New Roman" w:hAnsi="Times New Roman" w:cs="Times New Roman"/>
          <w:lang w:val="en-US"/>
        </w:rPr>
        <w:t xml:space="preserve"> </w:t>
      </w:r>
      <w:r w:rsidR="00135A17" w:rsidRPr="004528AD">
        <w:rPr>
          <w:rFonts w:ascii="Times New Roman" w:eastAsia="Times New Roman" w:hAnsi="Times New Roman" w:cs="Times New Roman"/>
          <w:lang w:val="en-US"/>
        </w:rPr>
        <w:t>on</w:t>
      </w:r>
      <w:r w:rsidRPr="004528AD">
        <w:rPr>
          <w:rFonts w:ascii="Times New Roman" w:eastAsia="Times New Roman" w:hAnsi="Times New Roman" w:cs="Times New Roman"/>
          <w:lang w:val="en-US"/>
        </w:rPr>
        <w:t xml:space="preserve"> the coracohumeral ligament</w:t>
      </w:r>
    </w:p>
    <w:p w14:paraId="6936F147" w14:textId="1DAB216E" w:rsidR="005B0A49" w:rsidRPr="00AA079F" w:rsidRDefault="00F93495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528AD">
        <w:rPr>
          <w:rFonts w:ascii="Times New Roman" w:eastAsia="Times New Roman" w:hAnsi="Times New Roman" w:cs="Times New Roman"/>
          <w:lang w:val="en-US"/>
        </w:rPr>
        <w:t>Note: The blue light indicates movement (that is, fluid that is being injected</w:t>
      </w:r>
      <w:r w:rsidR="00BC45B9" w:rsidRPr="004528AD">
        <w:rPr>
          <w:rFonts w:ascii="Times New Roman" w:eastAsia="Times New Roman" w:hAnsi="Times New Roman" w:cs="Times New Roman"/>
          <w:lang w:val="en-US"/>
        </w:rPr>
        <w:t>,</w:t>
      </w:r>
      <w:r w:rsidRPr="004528AD">
        <w:rPr>
          <w:rFonts w:ascii="Times New Roman" w:eastAsia="Times New Roman" w:hAnsi="Times New Roman" w:cs="Times New Roman"/>
          <w:lang w:val="en-US"/>
        </w:rPr>
        <w:t xml:space="preserve"> or moving</w:t>
      </w:r>
      <w:r w:rsidR="00BC45B9" w:rsidRPr="004528AD">
        <w:rPr>
          <w:rFonts w:ascii="Times New Roman" w:eastAsia="Times New Roman" w:hAnsi="Times New Roman" w:cs="Times New Roman"/>
          <w:lang w:val="en-US"/>
        </w:rPr>
        <w:t xml:space="preserve"> tissue and </w:t>
      </w:r>
      <w:r w:rsidRPr="004528AD">
        <w:rPr>
          <w:rFonts w:ascii="Times New Roman" w:eastAsia="Times New Roman" w:hAnsi="Times New Roman" w:cs="Times New Roman"/>
          <w:lang w:val="en-US"/>
        </w:rPr>
        <w:t>needle tip)</w:t>
      </w:r>
    </w:p>
    <w:p w14:paraId="7BD3175E" w14:textId="77777777" w:rsidR="005B0A49" w:rsidRPr="00AA079F" w:rsidRDefault="005B0A49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5CF90F8E" w14:textId="2B7402C8" w:rsidR="005B0A49" w:rsidRPr="00AA079F" w:rsidRDefault="005B0A49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sectPr w:rsidR="005B0A49" w:rsidRPr="00AA07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78EE5" w14:textId="77777777" w:rsidR="00FB6011" w:rsidRDefault="00FB6011">
      <w:r>
        <w:separator/>
      </w:r>
    </w:p>
  </w:endnote>
  <w:endnote w:type="continuationSeparator" w:id="0">
    <w:p w14:paraId="18E6968C" w14:textId="77777777" w:rsidR="00FB6011" w:rsidRDefault="00FB6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15090D" w14:textId="77777777" w:rsidR="00AA079F" w:rsidRDefault="00AA07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DE8414" w14:textId="77777777" w:rsidR="005B0A49" w:rsidRPr="00AA079F" w:rsidRDefault="00F93495">
    <w:pPr>
      <w:pStyle w:val="Footer"/>
      <w:rPr>
        <w:lang w:val="en-US"/>
      </w:rPr>
    </w:pPr>
    <w:r w:rsidRPr="00AA079F">
      <w:rPr>
        <w:rStyle w:val="PageNumber"/>
      </w:rPr>
      <w:fldChar w:fldCharType="begin"/>
    </w:r>
    <w:r w:rsidRPr="00AA079F">
      <w:rPr>
        <w:rStyle w:val="PageNumber"/>
        <w:lang w:val="en-US"/>
      </w:rPr>
      <w:instrText xml:space="preserve"> PAGE </w:instrText>
    </w:r>
    <w:r w:rsidRPr="00AA079F">
      <w:rPr>
        <w:rStyle w:val="PageNumber"/>
      </w:rPr>
      <w:fldChar w:fldCharType="separate"/>
    </w:r>
    <w:r w:rsidRPr="00AA079F">
      <w:rPr>
        <w:lang w:val="en-US"/>
      </w:rPr>
      <w:t>1</w:t>
    </w:r>
    <w:r w:rsidRPr="00AA079F">
      <w:rPr>
        <w:lang w:val="en-US"/>
      </w:rPr>
      <w:fldChar w:fldCharType="end"/>
    </w:r>
  </w:p>
  <w:p w14:paraId="0D7DD294" w14:textId="77777777" w:rsidR="005B0A49" w:rsidRPr="00AA079F" w:rsidRDefault="005B0A49">
    <w:pPr>
      <w:pStyle w:val="Footer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1AD54" w14:textId="77777777" w:rsidR="00AA079F" w:rsidRPr="00AA079F" w:rsidRDefault="00AA079F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60CB9" w14:textId="77777777" w:rsidR="00FB6011" w:rsidRDefault="00FB6011">
      <w:r>
        <w:separator/>
      </w:r>
    </w:p>
  </w:footnote>
  <w:footnote w:type="continuationSeparator" w:id="0">
    <w:p w14:paraId="72332A81" w14:textId="77777777" w:rsidR="00FB6011" w:rsidRDefault="00FB60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4000" w14:textId="77777777" w:rsidR="00AA079F" w:rsidRDefault="00AA07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5F885" w14:textId="77777777" w:rsidR="005B0A49" w:rsidRPr="00AA079F" w:rsidRDefault="00F93495">
    <w:pPr>
      <w:pStyle w:val="Header"/>
      <w:jc w:val="right"/>
      <w:rPr>
        <w:lang w:val="en-US"/>
      </w:rPr>
    </w:pPr>
    <w:r w:rsidRPr="00AA079F">
      <w:rPr>
        <w:lang w:val="en-US"/>
      </w:rPr>
      <w:fldChar w:fldCharType="begin"/>
    </w:r>
    <w:r w:rsidRPr="00AA079F">
      <w:rPr>
        <w:lang w:val="en-US"/>
      </w:rPr>
      <w:instrText xml:space="preserve"> PAGE   \* MERGEFORMAT </w:instrText>
    </w:r>
    <w:r w:rsidRPr="00AA079F">
      <w:rPr>
        <w:lang w:val="en-US"/>
      </w:rPr>
      <w:fldChar w:fldCharType="separate"/>
    </w:r>
    <w:r w:rsidRPr="00AA079F">
      <w:rPr>
        <w:lang w:val="en-US"/>
      </w:rPr>
      <w:t>2</w:t>
    </w:r>
    <w:r w:rsidRPr="00AA079F">
      <w:rPr>
        <w:lang w:val="en-US"/>
      </w:rPr>
      <w:fldChar w:fldCharType="end"/>
    </w:r>
  </w:p>
  <w:p w14:paraId="198BC4E2" w14:textId="77777777" w:rsidR="005B0A49" w:rsidRPr="00AA079F" w:rsidRDefault="005B0A49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D56DD" w14:textId="77777777" w:rsidR="00AA079F" w:rsidRPr="00AA079F" w:rsidRDefault="00AA079F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B2054"/>
    <w:multiLevelType w:val="multilevel"/>
    <w:tmpl w:val="EF2C0D72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C152A53"/>
    <w:multiLevelType w:val="multilevel"/>
    <w:tmpl w:val="ED7A119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16F61E3"/>
    <w:multiLevelType w:val="multilevel"/>
    <w:tmpl w:val="1286EA6A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start w:val="1300"/>
      <w:numFmt w:val="decimal"/>
      <w:lvlText w:val="•"/>
      <w:lvlJc w:val="left"/>
      <w:pPr>
        <w:tabs>
          <w:tab w:val="left" w:pos="1440"/>
        </w:tabs>
        <w:ind w:left="1440" w:hanging="360"/>
      </w:pPr>
      <w:rPr>
        <w:rFonts w:ascii="Arial" w:eastAsia="Arial" w:hAnsi="Arial" w:cs="Arial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32034C0"/>
    <w:multiLevelType w:val="hybridMultilevel"/>
    <w:tmpl w:val="1CE26B78"/>
    <w:lvl w:ilvl="0" w:tplc="A3C2E61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5EDA6B88" w:tentative="1">
      <w:start w:val="1"/>
      <w:numFmt w:val="aiueoFullWidth"/>
      <w:lvlText w:val="(%2)"/>
      <w:lvlJc w:val="left"/>
      <w:pPr>
        <w:ind w:left="840" w:hanging="420"/>
      </w:pPr>
    </w:lvl>
    <w:lvl w:ilvl="2" w:tplc="9AE267FC" w:tentative="1">
      <w:start w:val="1"/>
      <w:numFmt w:val="decimalEnclosedCircle"/>
      <w:lvlText w:val="%3"/>
      <w:lvlJc w:val="left"/>
      <w:pPr>
        <w:ind w:left="1260" w:hanging="420"/>
      </w:pPr>
    </w:lvl>
    <w:lvl w:ilvl="3" w:tplc="A252C6AC" w:tentative="1">
      <w:start w:val="1"/>
      <w:numFmt w:val="decimal"/>
      <w:lvlText w:val="%4."/>
      <w:lvlJc w:val="left"/>
      <w:pPr>
        <w:ind w:left="1680" w:hanging="420"/>
      </w:pPr>
    </w:lvl>
    <w:lvl w:ilvl="4" w:tplc="603E96E2" w:tentative="1">
      <w:start w:val="1"/>
      <w:numFmt w:val="aiueoFullWidth"/>
      <w:lvlText w:val="(%5)"/>
      <w:lvlJc w:val="left"/>
      <w:pPr>
        <w:ind w:left="2100" w:hanging="420"/>
      </w:pPr>
    </w:lvl>
    <w:lvl w:ilvl="5" w:tplc="E10C1024" w:tentative="1">
      <w:start w:val="1"/>
      <w:numFmt w:val="decimalEnclosedCircle"/>
      <w:lvlText w:val="%6"/>
      <w:lvlJc w:val="left"/>
      <w:pPr>
        <w:ind w:left="2520" w:hanging="420"/>
      </w:pPr>
    </w:lvl>
    <w:lvl w:ilvl="6" w:tplc="B260C228" w:tentative="1">
      <w:start w:val="1"/>
      <w:numFmt w:val="decimal"/>
      <w:lvlText w:val="%7."/>
      <w:lvlJc w:val="left"/>
      <w:pPr>
        <w:ind w:left="2940" w:hanging="420"/>
      </w:pPr>
    </w:lvl>
    <w:lvl w:ilvl="7" w:tplc="0F08E306" w:tentative="1">
      <w:start w:val="1"/>
      <w:numFmt w:val="aiueoFullWidth"/>
      <w:lvlText w:val="(%8)"/>
      <w:lvlJc w:val="left"/>
      <w:pPr>
        <w:ind w:left="3360" w:hanging="420"/>
      </w:pPr>
    </w:lvl>
    <w:lvl w:ilvl="8" w:tplc="11C4F7E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97D679D"/>
    <w:multiLevelType w:val="multilevel"/>
    <w:tmpl w:val="6986D1CC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4B96504"/>
    <w:multiLevelType w:val="multilevel"/>
    <w:tmpl w:val="2200B2B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77D03AB"/>
    <w:multiLevelType w:val="multilevel"/>
    <w:tmpl w:val="BDB8D786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1A51442"/>
    <w:multiLevelType w:val="hybridMultilevel"/>
    <w:tmpl w:val="28A82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5B7336"/>
    <w:multiLevelType w:val="multilevel"/>
    <w:tmpl w:val="7A84BCA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A0F55CD"/>
    <w:multiLevelType w:val="multilevel"/>
    <w:tmpl w:val="BCC2179C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start w:val="1"/>
      <w:numFmt w:val="decimal"/>
      <w:lvlText w:val="•"/>
      <w:lvlJc w:val="left"/>
      <w:pPr>
        <w:tabs>
          <w:tab w:val="left" w:pos="1440"/>
        </w:tabs>
        <w:ind w:left="1440" w:hanging="360"/>
      </w:pPr>
      <w:rPr>
        <w:rFonts w:ascii="Arial" w:eastAsia="Arial" w:hAnsi="Arial" w:cs="Arial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F533E3F"/>
    <w:multiLevelType w:val="multilevel"/>
    <w:tmpl w:val="66FE948C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68139F0"/>
    <w:multiLevelType w:val="multilevel"/>
    <w:tmpl w:val="BDEA45C4"/>
    <w:lvl w:ilvl="0">
      <w:start w:val="1"/>
      <w:numFmt w:val="decimal"/>
      <w:lvlText w:val="※"/>
      <w:lvlJc w:val="left"/>
      <w:pPr>
        <w:ind w:left="360" w:hanging="360"/>
      </w:pPr>
      <w:rPr>
        <w:rFonts w:ascii="MS PGothic" w:eastAsia="MS PGothic" w:hAnsi="MS PGothic" w:cs="MS PGothic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78C742CF"/>
    <w:multiLevelType w:val="multilevel"/>
    <w:tmpl w:val="8A0423A8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7FF11D9B"/>
    <w:multiLevelType w:val="multilevel"/>
    <w:tmpl w:val="FC620472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2"/>
  </w:num>
  <w:num w:numId="2">
    <w:abstractNumId w:val="4"/>
  </w:num>
  <w:num w:numId="3">
    <w:abstractNumId w:val="13"/>
  </w:num>
  <w:num w:numId="4">
    <w:abstractNumId w:val="11"/>
  </w:num>
  <w:num w:numId="5">
    <w:abstractNumId w:val="10"/>
  </w:num>
  <w:num w:numId="6">
    <w:abstractNumId w:val="5"/>
  </w:num>
  <w:num w:numId="7">
    <w:abstractNumId w:val="8"/>
  </w:num>
  <w:num w:numId="8">
    <w:abstractNumId w:val="9"/>
  </w:num>
  <w:num w:numId="9">
    <w:abstractNumId w:val="1"/>
  </w:num>
  <w:num w:numId="10">
    <w:abstractNumId w:val="0"/>
  </w:num>
  <w:num w:numId="11">
    <w:abstractNumId w:val="2"/>
  </w:num>
  <w:num w:numId="12">
    <w:abstractNumId w:val="6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A49"/>
    <w:rsid w:val="000331C3"/>
    <w:rsid w:val="00040DE5"/>
    <w:rsid w:val="00042AA3"/>
    <w:rsid w:val="000602AD"/>
    <w:rsid w:val="0006662C"/>
    <w:rsid w:val="00071EEC"/>
    <w:rsid w:val="00082F0B"/>
    <w:rsid w:val="000A1888"/>
    <w:rsid w:val="000E1D80"/>
    <w:rsid w:val="000F25DC"/>
    <w:rsid w:val="00102023"/>
    <w:rsid w:val="00102FA0"/>
    <w:rsid w:val="0011737C"/>
    <w:rsid w:val="00135A17"/>
    <w:rsid w:val="00142705"/>
    <w:rsid w:val="001573DD"/>
    <w:rsid w:val="001738B5"/>
    <w:rsid w:val="0018039B"/>
    <w:rsid w:val="0019324F"/>
    <w:rsid w:val="001C3421"/>
    <w:rsid w:val="001D0BF5"/>
    <w:rsid w:val="001F3BB8"/>
    <w:rsid w:val="00225845"/>
    <w:rsid w:val="00265960"/>
    <w:rsid w:val="00277885"/>
    <w:rsid w:val="0028562B"/>
    <w:rsid w:val="00291AFF"/>
    <w:rsid w:val="002936D5"/>
    <w:rsid w:val="002C6CD0"/>
    <w:rsid w:val="002C6DEE"/>
    <w:rsid w:val="002E71C7"/>
    <w:rsid w:val="002F741D"/>
    <w:rsid w:val="00305D37"/>
    <w:rsid w:val="00315E92"/>
    <w:rsid w:val="0033357A"/>
    <w:rsid w:val="00350D66"/>
    <w:rsid w:val="00377E65"/>
    <w:rsid w:val="003D477D"/>
    <w:rsid w:val="003E08D2"/>
    <w:rsid w:val="003E658B"/>
    <w:rsid w:val="003E7A59"/>
    <w:rsid w:val="003F2899"/>
    <w:rsid w:val="00404FF1"/>
    <w:rsid w:val="00413F9B"/>
    <w:rsid w:val="00432392"/>
    <w:rsid w:val="004468C6"/>
    <w:rsid w:val="004528AD"/>
    <w:rsid w:val="00471DCF"/>
    <w:rsid w:val="0048718E"/>
    <w:rsid w:val="004A0F18"/>
    <w:rsid w:val="004D0F24"/>
    <w:rsid w:val="004D19F8"/>
    <w:rsid w:val="004E03FA"/>
    <w:rsid w:val="00500336"/>
    <w:rsid w:val="005245F2"/>
    <w:rsid w:val="00542596"/>
    <w:rsid w:val="00564C74"/>
    <w:rsid w:val="00596C7A"/>
    <w:rsid w:val="005A6751"/>
    <w:rsid w:val="005B0A49"/>
    <w:rsid w:val="005B435B"/>
    <w:rsid w:val="005B44A5"/>
    <w:rsid w:val="005C4FF2"/>
    <w:rsid w:val="005E29B7"/>
    <w:rsid w:val="005F7EEC"/>
    <w:rsid w:val="006060CE"/>
    <w:rsid w:val="00630232"/>
    <w:rsid w:val="00640E1F"/>
    <w:rsid w:val="00651435"/>
    <w:rsid w:val="006623DD"/>
    <w:rsid w:val="00671915"/>
    <w:rsid w:val="00694317"/>
    <w:rsid w:val="006D532B"/>
    <w:rsid w:val="006E7B93"/>
    <w:rsid w:val="006F4B3C"/>
    <w:rsid w:val="006F527A"/>
    <w:rsid w:val="00706EDC"/>
    <w:rsid w:val="00727195"/>
    <w:rsid w:val="00750344"/>
    <w:rsid w:val="007507EA"/>
    <w:rsid w:val="007742D5"/>
    <w:rsid w:val="00782942"/>
    <w:rsid w:val="007926C3"/>
    <w:rsid w:val="007B2B10"/>
    <w:rsid w:val="007B5799"/>
    <w:rsid w:val="007F4489"/>
    <w:rsid w:val="008036AE"/>
    <w:rsid w:val="0081292E"/>
    <w:rsid w:val="0087065F"/>
    <w:rsid w:val="00873688"/>
    <w:rsid w:val="008A73F3"/>
    <w:rsid w:val="008E66C8"/>
    <w:rsid w:val="008E6F03"/>
    <w:rsid w:val="00922C90"/>
    <w:rsid w:val="00926A76"/>
    <w:rsid w:val="00936294"/>
    <w:rsid w:val="00951886"/>
    <w:rsid w:val="00962B23"/>
    <w:rsid w:val="009635EC"/>
    <w:rsid w:val="00996B25"/>
    <w:rsid w:val="009A206F"/>
    <w:rsid w:val="009A2A0C"/>
    <w:rsid w:val="009A7242"/>
    <w:rsid w:val="009B13C1"/>
    <w:rsid w:val="009B541F"/>
    <w:rsid w:val="009D4BEA"/>
    <w:rsid w:val="009F3CE5"/>
    <w:rsid w:val="009F638F"/>
    <w:rsid w:val="00A01FB4"/>
    <w:rsid w:val="00A202C2"/>
    <w:rsid w:val="00A641FE"/>
    <w:rsid w:val="00A77D78"/>
    <w:rsid w:val="00A922E4"/>
    <w:rsid w:val="00A9540C"/>
    <w:rsid w:val="00A97CF2"/>
    <w:rsid w:val="00AA079F"/>
    <w:rsid w:val="00AA099C"/>
    <w:rsid w:val="00AE1201"/>
    <w:rsid w:val="00AE14BE"/>
    <w:rsid w:val="00AF0FCA"/>
    <w:rsid w:val="00AF54A4"/>
    <w:rsid w:val="00AF653C"/>
    <w:rsid w:val="00B061F1"/>
    <w:rsid w:val="00B2109C"/>
    <w:rsid w:val="00B25348"/>
    <w:rsid w:val="00B33612"/>
    <w:rsid w:val="00B4588B"/>
    <w:rsid w:val="00B51515"/>
    <w:rsid w:val="00B638B9"/>
    <w:rsid w:val="00B63FAF"/>
    <w:rsid w:val="00B7253A"/>
    <w:rsid w:val="00BC45B9"/>
    <w:rsid w:val="00BC65C2"/>
    <w:rsid w:val="00BD00EF"/>
    <w:rsid w:val="00BD781F"/>
    <w:rsid w:val="00BF2D08"/>
    <w:rsid w:val="00C029DC"/>
    <w:rsid w:val="00C13957"/>
    <w:rsid w:val="00C330FD"/>
    <w:rsid w:val="00C43CB6"/>
    <w:rsid w:val="00C53E0C"/>
    <w:rsid w:val="00C54A4E"/>
    <w:rsid w:val="00C729EC"/>
    <w:rsid w:val="00C83A0F"/>
    <w:rsid w:val="00C94B96"/>
    <w:rsid w:val="00CC673C"/>
    <w:rsid w:val="00CC78F3"/>
    <w:rsid w:val="00D010D4"/>
    <w:rsid w:val="00D150C6"/>
    <w:rsid w:val="00D17E79"/>
    <w:rsid w:val="00D229B1"/>
    <w:rsid w:val="00D348DF"/>
    <w:rsid w:val="00D35297"/>
    <w:rsid w:val="00D41E8B"/>
    <w:rsid w:val="00D4669B"/>
    <w:rsid w:val="00D6169D"/>
    <w:rsid w:val="00D82D52"/>
    <w:rsid w:val="00D9739C"/>
    <w:rsid w:val="00DB07A8"/>
    <w:rsid w:val="00DC2CBF"/>
    <w:rsid w:val="00DC542A"/>
    <w:rsid w:val="00DC5FBE"/>
    <w:rsid w:val="00DE17F5"/>
    <w:rsid w:val="00E1552B"/>
    <w:rsid w:val="00E22C04"/>
    <w:rsid w:val="00E3778E"/>
    <w:rsid w:val="00E41B3D"/>
    <w:rsid w:val="00E445AC"/>
    <w:rsid w:val="00E72589"/>
    <w:rsid w:val="00E770FC"/>
    <w:rsid w:val="00E77E3E"/>
    <w:rsid w:val="00EA0276"/>
    <w:rsid w:val="00EA6825"/>
    <w:rsid w:val="00EB5AD3"/>
    <w:rsid w:val="00EC1480"/>
    <w:rsid w:val="00EC74B5"/>
    <w:rsid w:val="00EE27C9"/>
    <w:rsid w:val="00F31375"/>
    <w:rsid w:val="00F5731D"/>
    <w:rsid w:val="00F83A32"/>
    <w:rsid w:val="00F93495"/>
    <w:rsid w:val="00F95D28"/>
    <w:rsid w:val="00FB6011"/>
    <w:rsid w:val="00FB6A01"/>
    <w:rsid w:val="00FD5B02"/>
    <w:rsid w:val="00FD5B71"/>
    <w:rsid w:val="00FE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1BF85C"/>
  <w15:docId w15:val="{A1FC89FF-4183-44C8-B1B3-78CB0FBE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Pr>
      <w:rFonts w:ascii="MS PGothic" w:eastAsia="MS PGothic" w:hAnsi="MS PGothic" w:cs="MS PGothic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uiPriority w:val="34"/>
    <w:qFormat/>
    <w:pPr>
      <w:ind w:left="960"/>
    </w:p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styleId="LineNumber">
    <w:name w:val="line number"/>
    <w:basedOn w:val="DefaultParagraphFont"/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tabs>
        <w:tab w:val="center" w:pos="4513"/>
        <w:tab w:val="right" w:pos="9026"/>
      </w:tabs>
    </w:pPr>
  </w:style>
  <w:style w:type="character" w:styleId="CommentReference">
    <w:name w:val="annotation reference"/>
    <w:basedOn w:val="DefaultParagraphFont"/>
    <w:uiPriority w:val="99"/>
    <w:rPr>
      <w:sz w:val="16"/>
    </w:rPr>
  </w:style>
  <w:style w:type="paragraph" w:styleId="CommentText">
    <w:name w:val="annotation text"/>
    <w:basedOn w:val="Normal"/>
    <w:link w:val="CommentTextChar"/>
    <w:uiPriority w:val="99"/>
    <w:rPr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Segoe UI" w:eastAsia="Segoe UI" w:hAnsi="Segoe UI" w:cs="Segoe UI"/>
      <w:sz w:val="18"/>
    </w:rPr>
  </w:style>
  <w:style w:type="paragraph" w:styleId="Revision">
    <w:name w:val="Revision"/>
  </w:style>
  <w:style w:type="character" w:styleId="UnresolvedMention">
    <w:name w:val="Unresolved Mention"/>
    <w:basedOn w:val="DefaultParagraphFont"/>
    <w:rPr>
      <w:color w:val="605E5C"/>
    </w:rPr>
  </w:style>
  <w:style w:type="paragraph" w:styleId="NormalWeb">
    <w:name w:val="Normal (Web)"/>
    <w:basedOn w:val="Normal"/>
    <w:uiPriority w:val="99"/>
    <w:qFormat/>
    <w:rPr>
      <w:rFonts w:ascii="Times New Roman" w:eastAsia="Times New Roman" w:hAnsi="Times New Roman" w:cs="Times New Roman"/>
    </w:rPr>
  </w:style>
  <w:style w:type="table" w:customStyle="1" w:styleId="1">
    <w:name w:val="表 (格子)1"/>
    <w:basedOn w:val="TableNormal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FollowedHyperlink">
    <w:name w:val="FollowedHyperlink"/>
    <w:basedOn w:val="DefaultParagraphFont"/>
    <w:uiPriority w:val="99"/>
    <w:rsid w:val="00432392"/>
    <w:rPr>
      <w:color w:val="954F72" w:themeColor="followed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A01"/>
    <w:rPr>
      <w:rFonts w:ascii="MS PGothic" w:eastAsia="MS PGothic" w:hAnsi="MS PGothic" w:cs="MS PGothic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8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4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a Cerjak</cp:lastModifiedBy>
  <cp:revision>5</cp:revision>
  <dcterms:created xsi:type="dcterms:W3CDTF">2022-10-14T08:48:00Z</dcterms:created>
  <dcterms:modified xsi:type="dcterms:W3CDTF">2022-11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731</vt:lpwstr>
  </property>
  <property fmtid="{D5CDD505-2E9C-101B-9397-08002B2CF9AE}" pid="16" name="Merops references count">
    <vt:lpwstr>27</vt:lpwstr>
  </property>
  <property fmtid="{D5CDD505-2E9C-101B-9397-08002B2CF9AE}" pid="17" name="Merops PubMed links count">
    <vt:lpwstr>1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9</vt:lpwstr>
  </property>
  <property fmtid="{D5CDD505-2E9C-101B-9397-08002B2CF9AE}" pid="21" name="Merops graphics count">
    <vt:lpwstr>7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3/20 06:17:1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ndeley Citation Style_1">
    <vt:lpwstr>http://www.zotero.org/styles/vancouver</vt:lpwstr>
  </property>
  <property fmtid="{D5CDD505-2E9C-101B-9397-08002B2CF9AE}" pid="35" name="Mendeley Document_1">
    <vt:lpwstr>True</vt:lpwstr>
  </property>
  <property fmtid="{D5CDD505-2E9C-101B-9397-08002B2CF9AE}" pid="36" name="Mendeley Recent Style Id 0_1">
    <vt:lpwstr>http://www.zotero.org/styles/american-political-science-association</vt:lpwstr>
  </property>
  <property fmtid="{D5CDD505-2E9C-101B-9397-08002B2CF9AE}" pid="37" name="Mendeley Recent Style Id 1_1">
    <vt:lpwstr>http://www.zotero.org/styles/american-sociological-association</vt:lpwstr>
  </property>
  <property fmtid="{D5CDD505-2E9C-101B-9397-08002B2CF9AE}" pid="38" name="Mendeley Recent Style Id 2_1">
    <vt:lpwstr>http://www.zotero.org/styles/chicago-author-date</vt:lpwstr>
  </property>
  <property fmtid="{D5CDD505-2E9C-101B-9397-08002B2CF9AE}" pid="39" name="Mendeley Recent Style Id 3_1">
    <vt:lpwstr>http://www.zotero.org/styles/harvard1</vt:lpwstr>
  </property>
  <property fmtid="{D5CDD505-2E9C-101B-9397-08002B2CF9AE}" pid="40" name="Mendeley Recent Style Id 4_1">
    <vt:lpwstr>http://www.zotero.org/styles/ieee</vt:lpwstr>
  </property>
  <property fmtid="{D5CDD505-2E9C-101B-9397-08002B2CF9AE}" pid="41" name="Mendeley Recent Style Id 5_1">
    <vt:lpwstr>http://www.zotero.org/styles/modern-humanities-research-association</vt:lpwstr>
  </property>
  <property fmtid="{D5CDD505-2E9C-101B-9397-08002B2CF9AE}" pid="42" name="Mendeley Recent Style Id 6_1">
    <vt:lpwstr>http://www.zotero.org/styles/modern-language-association</vt:lpwstr>
  </property>
  <property fmtid="{D5CDD505-2E9C-101B-9397-08002B2CF9AE}" pid="43" name="Mendeley Recent Style Id 7_1">
    <vt:lpwstr>http://www.zotero.org/styles/national-library-of-medicine</vt:lpwstr>
  </property>
  <property fmtid="{D5CDD505-2E9C-101B-9397-08002B2CF9AE}" pid="44" name="Mendeley Recent Style Id 8_1">
    <vt:lpwstr>http://www.zotero.org/styles/nature</vt:lpwstr>
  </property>
  <property fmtid="{D5CDD505-2E9C-101B-9397-08002B2CF9AE}" pid="45" name="Mendeley Recent Style Id 9_1">
    <vt:lpwstr>http://www.zotero.org/styles/vancouver</vt:lpwstr>
  </property>
  <property fmtid="{D5CDD505-2E9C-101B-9397-08002B2CF9AE}" pid="46" name="Mendeley Recent Style Name 0_1">
    <vt:lpwstr>American Political Science Association</vt:lpwstr>
  </property>
  <property fmtid="{D5CDD505-2E9C-101B-9397-08002B2CF9AE}" pid="47" name="Mendeley Recent Style Name 1_1">
    <vt:lpwstr>American Sociological Association</vt:lpwstr>
  </property>
  <property fmtid="{D5CDD505-2E9C-101B-9397-08002B2CF9AE}" pid="48" name="Mendeley Recent Style Name 2_1">
    <vt:lpwstr>Chicago Manual of Style 16th edition (author-date)</vt:lpwstr>
  </property>
  <property fmtid="{D5CDD505-2E9C-101B-9397-08002B2CF9AE}" pid="49" name="Mendeley Recent Style Name 3_1">
    <vt:lpwstr>Harvard Reference format 1 (author-date)</vt:lpwstr>
  </property>
  <property fmtid="{D5CDD505-2E9C-101B-9397-08002B2CF9AE}" pid="50" name="Mendeley Recent Style Name 4_1">
    <vt:lpwstr>IEEE</vt:lpwstr>
  </property>
  <property fmtid="{D5CDD505-2E9C-101B-9397-08002B2CF9AE}" pid="51" name="Mendeley Recent Style Name 5_1">
    <vt:lpwstr>Modern Humanities Research Association 3rd edition (note with bibliography)</vt:lpwstr>
  </property>
  <property fmtid="{D5CDD505-2E9C-101B-9397-08002B2CF9AE}" pid="52" name="Mendeley Recent Style Name 6_1">
    <vt:lpwstr>Modern Language Association 7th edition</vt:lpwstr>
  </property>
  <property fmtid="{D5CDD505-2E9C-101B-9397-08002B2CF9AE}" pid="53" name="Mendeley Recent Style Name 7_1">
    <vt:lpwstr>National Library of Medicine</vt:lpwstr>
  </property>
  <property fmtid="{D5CDD505-2E9C-101B-9397-08002B2CF9AE}" pid="54" name="Mendeley Recent Style Name 8_1">
    <vt:lpwstr>Nature</vt:lpwstr>
  </property>
  <property fmtid="{D5CDD505-2E9C-101B-9397-08002B2CF9AE}" pid="55" name="Mendeley Recent Style Name 9_1">
    <vt:lpwstr>Vancouver</vt:lpwstr>
  </property>
  <property fmtid="{D5CDD505-2E9C-101B-9397-08002B2CF9AE}" pid="56" name="Mendeley Unique User Id_1">
    <vt:lpwstr>0ba76dff-62dc-381c-87e7-b09ed113f3bd</vt:lpwstr>
  </property>
  <property fmtid="{D5CDD505-2E9C-101B-9397-08002B2CF9AE}" pid="57" name="Merops comment count">
    <vt:lpwstr>0</vt:lpwstr>
  </property>
  <property fmtid="{D5CDD505-2E9C-101B-9397-08002B2CF9AE}" pid="58" name="Merops change count">
    <vt:lpwstr>598</vt:lpwstr>
  </property>
</Properties>
</file>